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143A5" w14:textId="77777777" w:rsidR="00274C06" w:rsidRPr="00163BE9" w:rsidRDefault="00274C06" w:rsidP="00274C06">
      <w:pPr>
        <w:tabs>
          <w:tab w:val="left" w:pos="609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163BE9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Supplementary Figure 1. Percentage of frequency of tooth loss, according to race, by sex, </w:t>
      </w:r>
      <w:proofErr w:type="spellStart"/>
      <w:r w:rsidRPr="00163BE9">
        <w:rPr>
          <w:rFonts w:ascii="Times New Roman" w:eastAsia="Times New Roman" w:hAnsi="Times New Roman" w:cs="Times New Roman"/>
          <w:sz w:val="20"/>
          <w:szCs w:val="20"/>
          <w:lang w:bidi="en-US"/>
        </w:rPr>
        <w:t>ISACamp</w:t>
      </w:r>
      <w:proofErr w:type="spellEnd"/>
      <w:r w:rsidRPr="00163BE9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2014/15.</w:t>
      </w:r>
    </w:p>
    <w:p w14:paraId="6B5CCBC2" w14:textId="77777777" w:rsidR="00274C06" w:rsidRPr="00163BE9" w:rsidRDefault="00274C06" w:rsidP="00274C06">
      <w:pPr>
        <w:tabs>
          <w:tab w:val="left" w:pos="6096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163BE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01C1DF" wp14:editId="7877643F">
            <wp:extent cx="5187111" cy="3116580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99" cy="3141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FE1FA" w14:textId="77777777" w:rsidR="00E514F2" w:rsidRDefault="00E514F2"/>
    <w:sectPr w:rsidR="00E514F2" w:rsidSect="00BE4627">
      <w:headerReference w:type="default" r:id="rId5"/>
      <w:pgSz w:w="11906" w:h="16838" w:code="9"/>
      <w:pgMar w:top="1418" w:right="1701" w:bottom="1418" w:left="1701" w:header="709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DB5BB" w14:textId="77777777" w:rsidR="000D5F72" w:rsidRDefault="00000000">
    <w:pPr>
      <w:pStyle w:val="Header"/>
      <w:tabs>
        <w:tab w:val="left" w:pos="64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06"/>
    <w:rsid w:val="00274C06"/>
    <w:rsid w:val="00721FC1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7881"/>
  <w15:chartTrackingRefBased/>
  <w15:docId w15:val="{CFAD0CB2-0A46-4EB4-9AAE-EB587A43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74C06"/>
  </w:style>
  <w:style w:type="paragraph" w:styleId="Header">
    <w:name w:val="header"/>
    <w:basedOn w:val="Normal"/>
    <w:link w:val="HeaderChar"/>
    <w:uiPriority w:val="99"/>
    <w:unhideWhenUsed/>
    <w:rsid w:val="00274C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74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10-06T09:50:00Z</dcterms:created>
  <dcterms:modified xsi:type="dcterms:W3CDTF">2022-10-06T09:50:00Z</dcterms:modified>
</cp:coreProperties>
</file>